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2. Primer sequences and original source</w:t>
      </w:r>
      <w:r>
        <w:rPr/>
        <w:t xml:space="preserve"> of loci used in this study.</w:t>
      </w:r>
    </w:p>
    <w:tbl>
      <w:tblPr>
        <w:tblW w:w="11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2137"/>
        <w:gridCol w:w="4630"/>
        <w:gridCol w:w="2827"/>
      </w:tblGrid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us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4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3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3bF</w:t>
            </w:r>
          </w:p>
        </w:tc>
        <w:tc>
          <w:tcPr>
            <w:tcW w:w="4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ATCAGTTAGTCTTCTGC</w:t>
            </w:r>
          </w:p>
        </w:tc>
        <w:tc>
          <w:tcPr>
            <w:tcW w:w="28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wn et al. 2008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3b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GACCTCATCTATTCTG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5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5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CTTAGCTAGGAAACTC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la et al. 2008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5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ATTTGCTGTCCTCGA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7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7Fm13b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GAATTTTAACAAATTGGACTTACAG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7Rb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TTAAAACCAGTAACTTCC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05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05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CTTCCAGACGAACTG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la et al. 2008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05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GTATGGTCGTACATGG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01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01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TTACACTGCATACTACC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la et al. 2008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01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AGAGGAGCAATGATGTG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m8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m8Fm13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CGCGCTTCAATGTTTGCTTTC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ker et al. 2001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m8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GATGCAATGCGGAGAG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sCAG29B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sCAG29BFm13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AACTATTGCTGGGCTCAC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ker et al. 2001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sCAG29BRgf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TCACTTCCACTCACCG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B20b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B20bFgffm13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CAAAAGGGGAAAAGAAAGAAAGAG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ma et al. 2003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B20bR2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CGGCAGTAGATGGCA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AG133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AG133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TTGCGTCAACGTG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ker et al. 2001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AG133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GATGTTGTCCAGTT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5b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5bFgffm13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GGATATGCGAACCTATACGC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ma et al. 2003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5b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GGTGTGTCGTCTTC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10b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10bFgffm13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TCAAGCACACTATTGCCAC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ma et al. 2003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10b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GCAAAGAAACTATTG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p17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p17Fm13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GGCAAACTCTTCCATGTT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a et al. 2001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p17Rgf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ACGTGAATCGTATCGAA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p28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p28Fm13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CAAATTGTTCCCATCAAGG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a et al. 2001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p28R</w:t>
            </w:r>
          </w:p>
        </w:tc>
        <w:tc>
          <w:tcPr>
            <w:tcW w:w="4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TTTTTAAAGGGTTTTAAGTTT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indicates the addition of an m13 tail (tcccagtcacgacgt) to the 5’ end of the primer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5:23:00Z</dcterms:created>
  <dc:creator>Yale</dc:creator>
  <dc:description/>
  <cp:keywords/>
  <dc:language>en-US</dc:language>
  <cp:lastModifiedBy>Yale</cp:lastModifiedBy>
  <dcterms:modified xsi:type="dcterms:W3CDTF">2009-10-30T15:23:00Z</dcterms:modified>
  <cp:revision>2</cp:revision>
  <dc:subject/>
  <dc:title/>
</cp:coreProperties>
</file>